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281EB" w14:textId="4822550B" w:rsidR="00223111" w:rsidRPr="00156BAB" w:rsidRDefault="005A431C" w:rsidP="00156BAB">
      <w:pPr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</w:pPr>
      <w:r w:rsidRPr="00156BAB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Supplementary </w:t>
      </w:r>
      <w:r w:rsidR="00B2107C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Materials</w:t>
      </w:r>
      <w:bookmarkStart w:id="0" w:name="_GoBack"/>
      <w:bookmarkEnd w:id="0"/>
      <w:r w:rsidRPr="00156BAB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2. </w:t>
      </w:r>
      <w:r w:rsidR="004063B4" w:rsidRPr="00156BAB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Duration </w:t>
      </w:r>
      <w:r w:rsidRPr="00156BAB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>of</w:t>
      </w:r>
      <w:r w:rsidR="004063B4" w:rsidRPr="00156BAB"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  <w:t xml:space="preserve"> HIV diagnosis, initial ART</w:t>
      </w:r>
      <w:r w:rsidRPr="00156BAB">
        <w:rPr>
          <w:rFonts w:ascii="Times New Roman" w:eastAsia="맑은 고딕" w:hAnsi="Times New Roman" w:cs="Times New Roman"/>
          <w:kern w:val="2"/>
          <w:sz w:val="24"/>
          <w:szCs w:val="24"/>
          <w:lang w:eastAsia="ko-KR"/>
        </w:rPr>
        <w:t>, and death in the cohort data until 2017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96"/>
        <w:gridCol w:w="3225"/>
        <w:gridCol w:w="2524"/>
        <w:gridCol w:w="2474"/>
      </w:tblGrid>
      <w:tr w:rsidR="006632CC" w14:paraId="4CEB9EB9" w14:textId="77777777" w:rsidTr="004063B4">
        <w:trPr>
          <w:trHeight w:val="588"/>
        </w:trPr>
        <w:tc>
          <w:tcPr>
            <w:tcW w:w="3921" w:type="dxa"/>
            <w:gridSpan w:val="2"/>
            <w:tcBorders>
              <w:left w:val="nil"/>
              <w:right w:val="nil"/>
            </w:tcBorders>
            <w:vAlign w:val="center"/>
          </w:tcPr>
          <w:p w14:paraId="587F1E50" w14:textId="77777777" w:rsidR="00694908" w:rsidRPr="00156BAB" w:rsidRDefault="00694908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524" w:type="dxa"/>
            <w:tcBorders>
              <w:left w:val="nil"/>
              <w:right w:val="nil"/>
            </w:tcBorders>
            <w:vAlign w:val="center"/>
          </w:tcPr>
          <w:p w14:paraId="1FBACC57" w14:textId="77777777" w:rsidR="00694908" w:rsidRPr="00156BAB" w:rsidRDefault="005A431C" w:rsidP="00156BAB">
            <w:pPr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D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taset 1</w:t>
            </w:r>
          </w:p>
        </w:tc>
        <w:tc>
          <w:tcPr>
            <w:tcW w:w="2473" w:type="dxa"/>
            <w:tcBorders>
              <w:left w:val="nil"/>
              <w:right w:val="nil"/>
            </w:tcBorders>
            <w:vAlign w:val="center"/>
          </w:tcPr>
          <w:p w14:paraId="5C3DE0F3" w14:textId="77777777" w:rsidR="00694908" w:rsidRPr="00156BAB" w:rsidRDefault="005A431C" w:rsidP="00156BAB">
            <w:pPr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D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ataset 2</w:t>
            </w:r>
          </w:p>
        </w:tc>
      </w:tr>
      <w:tr w:rsidR="006632CC" w14:paraId="3796C64D" w14:textId="77777777" w:rsidTr="004063B4">
        <w:trPr>
          <w:trHeight w:val="462"/>
        </w:trPr>
        <w:tc>
          <w:tcPr>
            <w:tcW w:w="8919" w:type="dxa"/>
            <w:gridSpan w:val="4"/>
            <w:tcBorders>
              <w:left w:val="nil"/>
              <w:right w:val="nil"/>
            </w:tcBorders>
            <w:vAlign w:val="center"/>
          </w:tcPr>
          <w:p w14:paraId="0634EDE3" w14:textId="64B0AD29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The duration between HIV diagnosis to initial ART</w:t>
            </w:r>
          </w:p>
        </w:tc>
      </w:tr>
      <w:tr w:rsidR="006632CC" w14:paraId="2181437B" w14:textId="77777777" w:rsidTr="00D85B51">
        <w:trPr>
          <w:trHeight w:val="462"/>
        </w:trPr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2E425197" w14:textId="77777777" w:rsidR="00D85B51" w:rsidRPr="00156BAB" w:rsidRDefault="00D85B51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vAlign w:val="center"/>
          </w:tcPr>
          <w:p w14:paraId="4140CA9F" w14:textId="77777777" w:rsidR="00D85B51" w:rsidRPr="00156BAB" w:rsidRDefault="00D85B51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A1B83" w14:textId="77777777" w:rsidR="00D85B51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,336(100.0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E640E" w14:textId="77777777" w:rsidR="00D85B51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,978(100.0)</w:t>
            </w:r>
          </w:p>
        </w:tc>
      </w:tr>
      <w:tr w:rsidR="006632CC" w14:paraId="201D0EC3" w14:textId="77777777" w:rsidTr="00D85B51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89B7" w14:textId="77777777" w:rsidR="00694908" w:rsidRPr="00156BAB" w:rsidRDefault="00694908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2EFC" w14:textId="77777777" w:rsidR="00694908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Within 3 months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D5CF9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4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53(33.9)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4BE15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,209(61.1)</w:t>
            </w:r>
          </w:p>
        </w:tc>
      </w:tr>
      <w:tr w:rsidR="006632CC" w14:paraId="29568D80" w14:textId="77777777" w:rsidTr="004063B4">
        <w:trPr>
          <w:trHeight w:val="4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0E3B" w14:textId="77777777" w:rsidR="00694908" w:rsidRPr="00156BAB" w:rsidRDefault="00694908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BA89" w14:textId="77777777" w:rsidR="00694908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4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6 month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F016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0(7.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5F6C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4(6.3)</w:t>
            </w:r>
          </w:p>
        </w:tc>
      </w:tr>
      <w:tr w:rsidR="006632CC" w14:paraId="18DA8DD2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241D" w14:textId="77777777" w:rsidR="00694908" w:rsidRPr="00156BAB" w:rsidRDefault="00694908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6AB7" w14:textId="77777777" w:rsidR="00694908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12 month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C3D3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1(8</w:t>
            </w: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.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4B39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1(6.6)</w:t>
            </w:r>
          </w:p>
        </w:tc>
      </w:tr>
      <w:tr w:rsidR="006632CC" w14:paraId="213062C0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690A" w14:textId="77777777" w:rsidR="00694908" w:rsidRPr="00156BAB" w:rsidRDefault="00694908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5D82" w14:textId="202FA0E5" w:rsidR="00694908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2 year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F288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50(11.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2EFD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3(6.2)</w:t>
            </w:r>
          </w:p>
        </w:tc>
      </w:tr>
      <w:tr w:rsidR="006632CC" w14:paraId="5E836F7A" w14:textId="77777777" w:rsidTr="004063B4">
        <w:trPr>
          <w:trHeight w:val="480"/>
        </w:trPr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58491420" w14:textId="77777777" w:rsidR="00694908" w:rsidRPr="00156BAB" w:rsidRDefault="00694908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vAlign w:val="center"/>
          </w:tcPr>
          <w:p w14:paraId="0695E832" w14:textId="77777777" w:rsidR="00694908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More than 2 year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6E1A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5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2(39.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AE2A" w14:textId="77777777" w:rsidR="00694908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3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91(19.8)</w:t>
            </w:r>
          </w:p>
        </w:tc>
      </w:tr>
      <w:tr w:rsidR="006632CC" w14:paraId="24B00AC4" w14:textId="77777777" w:rsidTr="004063B4">
        <w:trPr>
          <w:trHeight w:val="462"/>
        </w:trPr>
        <w:tc>
          <w:tcPr>
            <w:tcW w:w="8919" w:type="dxa"/>
            <w:gridSpan w:val="4"/>
            <w:tcBorders>
              <w:left w:val="nil"/>
              <w:right w:val="nil"/>
            </w:tcBorders>
            <w:vAlign w:val="center"/>
          </w:tcPr>
          <w:p w14:paraId="73587C93" w14:textId="4CA3BC7B" w:rsidR="004063B4" w:rsidRPr="00156BAB" w:rsidRDefault="005A431C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The duration between HIV diagnosis to death</w:t>
            </w:r>
          </w:p>
        </w:tc>
      </w:tr>
      <w:tr w:rsidR="006632CC" w14:paraId="789ECFDA" w14:textId="77777777" w:rsidTr="00D85B51">
        <w:trPr>
          <w:trHeight w:val="462"/>
        </w:trPr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1099C252" w14:textId="77777777" w:rsidR="00D85B51" w:rsidRPr="00156BAB" w:rsidRDefault="00D85B51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vAlign w:val="center"/>
          </w:tcPr>
          <w:p w14:paraId="75C07158" w14:textId="77777777" w:rsidR="00D85B51" w:rsidRPr="00156BAB" w:rsidRDefault="00D85B51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92797" w14:textId="77777777" w:rsidR="00D85B51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2(100.0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0B7FB" w14:textId="77777777" w:rsidR="00D85B51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0(100.0)</w:t>
            </w:r>
          </w:p>
        </w:tc>
      </w:tr>
      <w:tr w:rsidR="006632CC" w14:paraId="470A4985" w14:textId="77777777" w:rsidTr="00D85B51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DCD2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6398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Within 3 months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58913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9.7)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862FC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4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36.9)</w:t>
            </w:r>
          </w:p>
        </w:tc>
      </w:tr>
      <w:tr w:rsidR="006632CC" w14:paraId="62140662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4369" w14:textId="77777777" w:rsidR="004063B4" w:rsidRPr="00156BAB" w:rsidRDefault="004063B4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1A04" w14:textId="77777777" w:rsidR="004063B4" w:rsidRPr="00156BAB" w:rsidRDefault="005A431C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4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6 month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E37F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0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0.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4305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10.0)</w:t>
            </w:r>
          </w:p>
        </w:tc>
      </w:tr>
      <w:tr w:rsidR="006632CC" w14:paraId="0C94EB68" w14:textId="77777777" w:rsidTr="004063B4">
        <w:trPr>
          <w:trHeight w:val="4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C933" w14:textId="77777777" w:rsidR="004063B4" w:rsidRPr="00156BAB" w:rsidRDefault="004063B4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7D12" w14:textId="77777777" w:rsidR="004063B4" w:rsidRPr="00156BAB" w:rsidRDefault="005A431C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12 month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09AF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2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2.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58DC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8.5)</w:t>
            </w:r>
          </w:p>
        </w:tc>
      </w:tr>
      <w:tr w:rsidR="006632CC" w14:paraId="682B4B86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B572" w14:textId="77777777" w:rsidR="004063B4" w:rsidRPr="00156BAB" w:rsidRDefault="004063B4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A6E3" w14:textId="77777777" w:rsidR="004063B4" w:rsidRPr="00156BAB" w:rsidRDefault="005A431C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2 year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2F74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8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11.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3893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10.0)</w:t>
            </w:r>
          </w:p>
        </w:tc>
      </w:tr>
      <w:tr w:rsidR="006632CC" w14:paraId="33054093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5FFD31A3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vAlign w:val="center"/>
          </w:tcPr>
          <w:p w14:paraId="0F6631E1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More than 2 year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3B49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5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5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76.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4259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4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5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34.6)</w:t>
            </w:r>
          </w:p>
        </w:tc>
      </w:tr>
      <w:tr w:rsidR="006632CC" w14:paraId="541C9278" w14:textId="77777777" w:rsidTr="004063B4">
        <w:trPr>
          <w:trHeight w:val="462"/>
        </w:trPr>
        <w:tc>
          <w:tcPr>
            <w:tcW w:w="8919" w:type="dxa"/>
            <w:gridSpan w:val="4"/>
            <w:tcBorders>
              <w:left w:val="nil"/>
              <w:right w:val="nil"/>
            </w:tcBorders>
            <w:vAlign w:val="center"/>
          </w:tcPr>
          <w:p w14:paraId="6B8B2523" w14:textId="7D8AD463" w:rsidR="004063B4" w:rsidRPr="00156BAB" w:rsidRDefault="005A431C" w:rsidP="00156BAB">
            <w:pPr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The duration between initial ART to death</w:t>
            </w:r>
          </w:p>
        </w:tc>
      </w:tr>
      <w:tr w:rsidR="006632CC" w14:paraId="721A5E11" w14:textId="77777777" w:rsidTr="00D85B51">
        <w:trPr>
          <w:trHeight w:val="480"/>
        </w:trPr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672BEF04" w14:textId="77777777" w:rsidR="00D85B51" w:rsidRPr="00156BAB" w:rsidRDefault="00D85B51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  <w:vAlign w:val="center"/>
          </w:tcPr>
          <w:p w14:paraId="1B7D5C19" w14:textId="77777777" w:rsidR="00D85B51" w:rsidRPr="00156BAB" w:rsidRDefault="00D85B51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2F749" w14:textId="77777777" w:rsidR="00D85B51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6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0(100.0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57AF2" w14:textId="77777777" w:rsidR="00D85B51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8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9(100.0)</w:t>
            </w:r>
          </w:p>
        </w:tc>
      </w:tr>
      <w:tr w:rsidR="006632CC" w14:paraId="16B162EE" w14:textId="77777777" w:rsidTr="00D85B51">
        <w:trPr>
          <w:trHeight w:val="4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AF4E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2A5C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Within 3 months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F0255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11.7)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95AE9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37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41.6)</w:t>
            </w:r>
          </w:p>
        </w:tc>
      </w:tr>
      <w:tr w:rsidR="006632CC" w14:paraId="66AF7F38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0679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2AC6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4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6 month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A71B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3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5.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5A9F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9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10.1)</w:t>
            </w:r>
          </w:p>
        </w:tc>
      </w:tr>
      <w:tr w:rsidR="006632CC" w14:paraId="2BCBB077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721D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BC86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12 month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0911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5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8.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A758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8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9.0)</w:t>
            </w:r>
          </w:p>
        </w:tc>
      </w:tr>
      <w:tr w:rsidR="006632CC" w14:paraId="0E413412" w14:textId="77777777" w:rsidTr="004063B4">
        <w:trPr>
          <w:trHeight w:val="480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825F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58BF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 xml:space="preserve"> to 2 year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4FE2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1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1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18.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94B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7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7.9)</w:t>
            </w:r>
          </w:p>
        </w:tc>
      </w:tr>
      <w:tr w:rsidR="006632CC" w14:paraId="7EA39A29" w14:textId="77777777" w:rsidTr="004063B4">
        <w:trPr>
          <w:trHeight w:val="462"/>
        </w:trPr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14:paraId="76775780" w14:textId="77777777" w:rsidR="004063B4" w:rsidRPr="00156BAB" w:rsidRDefault="004063B4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vAlign w:val="center"/>
          </w:tcPr>
          <w:p w14:paraId="5B64B5D8" w14:textId="77777777" w:rsidR="004063B4" w:rsidRPr="00156BAB" w:rsidRDefault="005A431C" w:rsidP="00156BAB">
            <w:pPr>
              <w:spacing w:line="480" w:lineRule="auto"/>
              <w:contextualSpacing/>
              <w:jc w:val="both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More than 2 year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1127C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3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4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56.7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EF1EB" w14:textId="77777777" w:rsidR="004063B4" w:rsidRPr="00156BAB" w:rsidRDefault="005A431C" w:rsidP="00156BAB">
            <w:pPr>
              <w:spacing w:line="480" w:lineRule="auto"/>
              <w:contextualSpacing/>
              <w:jc w:val="right"/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</w:pPr>
            <w:r w:rsidRPr="00156BAB">
              <w:rPr>
                <w:rFonts w:ascii="Times New Roman" w:eastAsia="맑은 고딕" w:hAnsi="Times New Roman" w:cs="Times New Roman" w:hint="eastAsia"/>
                <w:kern w:val="2"/>
                <w:sz w:val="24"/>
                <w:szCs w:val="24"/>
                <w:lang w:eastAsia="ko-KR" w:bidi="ar-SA"/>
              </w:rPr>
              <w:t>2</w:t>
            </w:r>
            <w:r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8</w:t>
            </w:r>
            <w:r w:rsidR="00D85B51" w:rsidRPr="00156BAB">
              <w:rPr>
                <w:rFonts w:ascii="Times New Roman" w:eastAsia="맑은 고딕" w:hAnsi="Times New Roman" w:cs="Times New Roman"/>
                <w:kern w:val="2"/>
                <w:sz w:val="24"/>
                <w:szCs w:val="24"/>
                <w:lang w:eastAsia="ko-KR" w:bidi="ar-SA"/>
              </w:rPr>
              <w:t>(31.5)</w:t>
            </w:r>
          </w:p>
        </w:tc>
      </w:tr>
    </w:tbl>
    <w:p w14:paraId="655E1645" w14:textId="77777777" w:rsidR="00DD4B40" w:rsidRPr="00156BAB" w:rsidRDefault="00DD4B40" w:rsidP="00156BAB">
      <w:pPr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eastAsia="ko-KR" w:bidi="ar-SA"/>
        </w:rPr>
      </w:pPr>
    </w:p>
    <w:sectPr w:rsidR="00DD4B40" w:rsidRPr="00156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730CC026" w16cex:dateUtc="2024-03-23T01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309AB6C7" w16cid:durableId="730CC026"/>
  <w16cid:commentId w16cid:paraId="22913D62" w16cid:durableId="4B9DAF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C7B64"/>
    <w:multiLevelType w:val="multilevel"/>
    <w:tmpl w:val="DCD46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111"/>
    <w:rsid w:val="000235E0"/>
    <w:rsid w:val="000626E0"/>
    <w:rsid w:val="00085252"/>
    <w:rsid w:val="00156BAB"/>
    <w:rsid w:val="001D4455"/>
    <w:rsid w:val="00223111"/>
    <w:rsid w:val="004063B4"/>
    <w:rsid w:val="00547A0A"/>
    <w:rsid w:val="00557B3C"/>
    <w:rsid w:val="005A431C"/>
    <w:rsid w:val="006147EC"/>
    <w:rsid w:val="006632CC"/>
    <w:rsid w:val="00694908"/>
    <w:rsid w:val="00710F5F"/>
    <w:rsid w:val="00724BDD"/>
    <w:rsid w:val="00814890"/>
    <w:rsid w:val="009A12E2"/>
    <w:rsid w:val="00A55FAB"/>
    <w:rsid w:val="00B2107C"/>
    <w:rsid w:val="00BA014F"/>
    <w:rsid w:val="00BF59D1"/>
    <w:rsid w:val="00C74F78"/>
    <w:rsid w:val="00C93A5E"/>
    <w:rsid w:val="00D85B51"/>
    <w:rsid w:val="00DD4B40"/>
    <w:rsid w:val="00E009B2"/>
    <w:rsid w:val="00E518EE"/>
    <w:rsid w:val="00E571B3"/>
    <w:rsid w:val="00F3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0BA73"/>
  <w15:chartTrackingRefBased/>
  <w15:docId w15:val="{C7705C79-B0A7-4EA5-8C79-0303BB07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0F5F"/>
    <w:rPr>
      <w:lang w:val="en-US"/>
    </w:rPr>
  </w:style>
  <w:style w:type="paragraph" w:styleId="a4">
    <w:name w:val="footer"/>
    <w:basedOn w:val="a"/>
    <w:link w:val="Char0"/>
    <w:uiPriority w:val="99"/>
    <w:unhideWhenUsed/>
    <w:rsid w:val="00710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0F5F"/>
    <w:rPr>
      <w:lang w:val="en-US"/>
    </w:rPr>
  </w:style>
  <w:style w:type="table" w:styleId="a5">
    <w:name w:val="Table Grid"/>
    <w:basedOn w:val="a1"/>
    <w:uiPriority w:val="39"/>
    <w:rsid w:val="00DD4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C93A5E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C93A5E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rsid w:val="00C93A5E"/>
    <w:rPr>
      <w:sz w:val="20"/>
      <w:szCs w:val="20"/>
      <w:lang w:val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93A5E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93A5E"/>
    <w:rPr>
      <w:b/>
      <w:bCs/>
      <w:sz w:val="20"/>
      <w:szCs w:val="20"/>
      <w:lang w:val="en-US"/>
    </w:rPr>
  </w:style>
  <w:style w:type="paragraph" w:styleId="a9">
    <w:name w:val="Revision"/>
    <w:hidden/>
    <w:uiPriority w:val="99"/>
    <w:semiHidden/>
    <w:rsid w:val="00E518EE"/>
    <w:pPr>
      <w:spacing w:after="0" w:line="240" w:lineRule="auto"/>
    </w:pPr>
    <w:rPr>
      <w:lang w:val="en-US"/>
    </w:rPr>
  </w:style>
  <w:style w:type="paragraph" w:styleId="aa">
    <w:name w:val="Balloon Text"/>
    <w:basedOn w:val="a"/>
    <w:link w:val="Char3"/>
    <w:uiPriority w:val="99"/>
    <w:semiHidden/>
    <w:unhideWhenUsed/>
    <w:rsid w:val="006147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147EC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U</dc:creator>
  <cp:lastModifiedBy>USER</cp:lastModifiedBy>
  <cp:revision>3</cp:revision>
  <dcterms:created xsi:type="dcterms:W3CDTF">2024-09-18T07:31:00Z</dcterms:created>
  <dcterms:modified xsi:type="dcterms:W3CDTF">2024-09-18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a0c797b7f0392a40f4e84b68bfaf658b8dc3d194b4cd3b1c36bb26d38f4529</vt:lpwstr>
  </property>
</Properties>
</file>